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4D9" w:rsidRPr="00D62CAB" w:rsidRDefault="003C24D9" w:rsidP="003C24D9">
      <w:pPr>
        <w:tabs>
          <w:tab w:val="left" w:pos="1078"/>
        </w:tabs>
        <w:jc w:val="both"/>
        <w:rPr>
          <w:rFonts w:ascii="Times New Roman" w:hAnsi="Times New Roman" w:cs="Times New Roman"/>
          <w:b/>
          <w:bCs/>
          <w:lang w:val="en-GB"/>
        </w:rPr>
      </w:pPr>
      <w:r w:rsidRPr="00D62CAB">
        <w:rPr>
          <w:rFonts w:ascii="Times New Roman" w:hAnsi="Times New Roman" w:cs="Times New Roman"/>
          <w:b/>
          <w:bCs/>
          <w:lang w:val="en-GB"/>
        </w:rPr>
        <w:t>Supplementary data</w:t>
      </w:r>
    </w:p>
    <w:p w:rsidR="003C24D9" w:rsidRPr="00D62CAB" w:rsidRDefault="003C24D9" w:rsidP="003C24D9">
      <w:pPr>
        <w:jc w:val="both"/>
        <w:rPr>
          <w:rFonts w:ascii="Times New Roman" w:hAnsi="Times New Roman" w:cs="Times New Roman"/>
          <w:lang w:val="en-GB"/>
        </w:rPr>
      </w:pPr>
      <w:r w:rsidRPr="00D62CAB">
        <w:rPr>
          <w:rFonts w:ascii="Times New Roman" w:hAnsi="Times New Roman" w:cs="Times New Roman"/>
          <w:b/>
          <w:lang w:val="en-GB"/>
        </w:rPr>
        <w:t>Table 4</w:t>
      </w:r>
      <w:r w:rsidRPr="00D62CAB">
        <w:rPr>
          <w:rFonts w:ascii="Times New Roman" w:hAnsi="Times New Roman" w:cs="Times New Roman"/>
          <w:lang w:val="en-GB"/>
        </w:rPr>
        <w:t>: Associations between sarcopenia at baseline, individual characteristics, physical condition and oxidative stress enzymes at baseline from the ABLE study (n=49).</w:t>
      </w:r>
    </w:p>
    <w:p w:rsidR="003C24D9" w:rsidRPr="00D62CAB" w:rsidRDefault="003C24D9" w:rsidP="003C24D9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592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1"/>
        <w:gridCol w:w="2106"/>
        <w:gridCol w:w="2128"/>
        <w:gridCol w:w="2128"/>
        <w:gridCol w:w="713"/>
      </w:tblGrid>
      <w:tr w:rsidR="003C24D9" w:rsidRPr="00D62CAB" w:rsidTr="00904E06">
        <w:trPr>
          <w:gridAfter w:val="4"/>
          <w:wAfter w:w="3511" w:type="pct"/>
        </w:trPr>
        <w:tc>
          <w:tcPr>
            <w:tcW w:w="1489" w:type="pct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Sarcopenic status </w:t>
            </w:r>
          </w:p>
        </w:tc>
      </w:tr>
      <w:tr w:rsidR="003C24D9" w:rsidRPr="00D62CAB" w:rsidTr="00904E06">
        <w:tc>
          <w:tcPr>
            <w:tcW w:w="1489" w:type="pct"/>
            <w:tcBorders>
              <w:top w:val="single" w:sz="12" w:space="0" w:color="auto"/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Baseline</w:t>
            </w:r>
          </w:p>
        </w:tc>
        <w:tc>
          <w:tcPr>
            <w:tcW w:w="104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All patients (n=47)</w:t>
            </w:r>
          </w:p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lang w:val="en-GB"/>
              </w:rPr>
              <w:t>Mean (SD) or n (%)</w:t>
            </w:r>
          </w:p>
        </w:tc>
        <w:tc>
          <w:tcPr>
            <w:tcW w:w="1056" w:type="pct"/>
            <w:tcBorders>
              <w:top w:val="single" w:sz="12" w:space="0" w:color="auto"/>
              <w:bottom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Non-sarcopenic (n=22)</w:t>
            </w:r>
          </w:p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lang w:val="en-GB"/>
              </w:rPr>
              <w:t>Mean (SD) or n (%)</w:t>
            </w:r>
          </w:p>
        </w:tc>
        <w:tc>
          <w:tcPr>
            <w:tcW w:w="1056" w:type="pct"/>
            <w:tcBorders>
              <w:top w:val="single" w:sz="12" w:space="0" w:color="auto"/>
              <w:bottom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Sarcopenic (n=25)</w:t>
            </w:r>
          </w:p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lang w:val="en-GB"/>
              </w:rPr>
              <w:t>Mean (SD) or n (%)</w:t>
            </w:r>
          </w:p>
        </w:tc>
        <w:tc>
          <w:tcPr>
            <w:tcW w:w="354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i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p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Age (year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5.00 (10.18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3.43 (10.4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6.38 (9.97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7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ANTHROPOMETRIC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Height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(m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2.74 (6.1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1.41 (6.9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3.92 (5.3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6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Weight (kg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9.36 (15.9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75.14 (17.3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4.28 (12.97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0.02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BMI (kg/m²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6.17 (5.8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8.80 (6.3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3.86 (4.29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&lt;0.0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Underweight (&lt;18.5 kg/m²), n (%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.0 (6.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.0 (4.5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.0 (8.0)</w:t>
            </w:r>
          </w:p>
        </w:tc>
        <w:tc>
          <w:tcPr>
            <w:tcW w:w="354" w:type="pct"/>
            <w:vMerge w:val="restar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0.04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Normal weight (&lt;25 kg/m²), n (%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9.0 (40.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.0 (22.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4.0 (56.0)</w:t>
            </w:r>
          </w:p>
        </w:tc>
        <w:tc>
          <w:tcPr>
            <w:tcW w:w="354" w:type="pct"/>
            <w:vMerge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Overweight (25–30 kg/m²), n (%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5.0 (31.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.0 (36.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7.0 (28.0)</w:t>
            </w:r>
          </w:p>
        </w:tc>
        <w:tc>
          <w:tcPr>
            <w:tcW w:w="354" w:type="pct"/>
            <w:vMerge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Obese (&gt;30 kg/m²), n (%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0.0 (21.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.0 (36.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.0 (8.0)</w:t>
            </w:r>
          </w:p>
        </w:tc>
        <w:tc>
          <w:tcPr>
            <w:tcW w:w="354" w:type="pct"/>
            <w:vMerge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MUSCLE CHARACTERISTIC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Cross sectional area at L3 (cm²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0.33 (16.4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22.89 (13.75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99.28 (8.92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&lt;0.0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SMG (arbitrary units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389.95 (458.0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567.09 (511.05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567.09 (511.05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0.02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Low SMD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(&lt;37.8HU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5.0 (74.5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.0 (72.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9.0 (76.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80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SMI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(cm²/m²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1.72 (6.28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7.16 (4.48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6.94 (2.68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&lt;0.01</w:t>
            </w:r>
          </w:p>
        </w:tc>
      </w:tr>
      <w:tr w:rsidR="003C24D9" w:rsidRPr="00D62CAB" w:rsidTr="00904E06">
        <w:trPr>
          <w:trHeight w:val="102"/>
        </w:trPr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LBM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 (kg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9.16 (4.9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2.93 (4.1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5.84 (2.68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&lt;0.0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SMD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(HU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3.16 (8.8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3.00 (9.4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3.31 (8.6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98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CLINICAL CARACTERISTIC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Number of metastatic localizations, n (%)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.84 (3.0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.13 (2.6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.36 (3.26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5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i/>
                <w:sz w:val="20"/>
                <w:lang w:val="en-GB"/>
              </w:rPr>
              <w:t>De novo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 metastatic breast cancer, n (%)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4.0 (29.8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0.0 (45.5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.0 (16.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0.03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Hormone therapy, n (%)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8.0 (59.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 (50.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7 (68.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Chemotherapy, n (%)</w:t>
            </w:r>
            <w:r w:rsidRPr="00D62CA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 xml:space="preserve">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5.0 (53.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4.0 (63.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 (44.0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18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PHYSICAL FITNES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 minutes walking distance (m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45.03 (94.9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17.38 (103.3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69.23 (81.46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12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Handgrip strength right (kg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6.18 (6.2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5.83 (6.38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6.48 (6.28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63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Handgrip strength left (kg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0.34 (36.1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5.89 (5.8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3.90 (48.29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39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Isometric quadriceps strength (N)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94.84 (69.4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26.95 (78.8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9.71 (48.03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0.01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PHYSICAL ACTIVITY LEVEL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Total physical activity (MET-minutes/week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096.45 (2236.5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854.14 (1928.22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309.68 (2496.63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8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Sitting time (min/week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294.35 (1148.4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368.64 (1197.2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2226.25 (1123.25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79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Mean steps per day over a month, mean (SD)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5226.98 (2775.3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4009.85 (2524.3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038.41 (2709.99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0.05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ANTIOXIDANT ENZYME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CAT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µmol.min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4.21 (18.81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0.01 (8.6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7.75 (23.92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64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GPx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mol.min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71.10 (22.31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6.51 (21.3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75.14 (22.82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17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SOD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mol.min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9.27 (4.3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0.40 (5.01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.31 (3.56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0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PROOXIDANT ENZYME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NADPH oxidase Leucocytes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2 (0.0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4 (0.0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21 (0.06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19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MPO Plasma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1.51 (55.5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5.12 (62.59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08.47 (50.04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90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MPO Leuco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5.89 (4.4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6.15 (4.47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5.67 (4.52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85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END PRODUCTS OF OS DAMAGE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LIPIDS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DA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µmol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.43 (3.24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0.80 (3.21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1.96 (3.23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16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DNA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-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OHdG (µg.L-1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7.62 (18.40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7.76 (21.21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17.50 (16.13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40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PROTEIN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AOPP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µmol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0.22 (56.06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68.91 (31.33)</w:t>
            </w: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89.72 (69.78)</w:t>
            </w: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99</w:t>
            </w: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b/>
                <w:sz w:val="20"/>
                <w:lang w:val="en-GB"/>
              </w:rPr>
              <w:t>INFLAMMATION</w:t>
            </w:r>
          </w:p>
        </w:tc>
        <w:tc>
          <w:tcPr>
            <w:tcW w:w="1045" w:type="pct"/>
            <w:tcBorders>
              <w:lef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056" w:type="pct"/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354" w:type="pct"/>
            <w:tcBorders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</w:tr>
      <w:tr w:rsidR="003C24D9" w:rsidRPr="00D62CAB" w:rsidTr="00904E06">
        <w:tc>
          <w:tcPr>
            <w:tcW w:w="1489" w:type="pct"/>
            <w:tcBorders>
              <w:left w:val="single" w:sz="8" w:space="0" w:color="auto"/>
              <w:bottom w:val="single" w:sz="12" w:space="0" w:color="auto"/>
              <w:right w:val="single" w:sz="4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IL6 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>(µmol.L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vertAlign w:val="superscript"/>
                <w:lang w:val="en-GB"/>
              </w:rPr>
              <w:t>-1</w:t>
            </w:r>
            <w:r w:rsidRPr="00D62CAB">
              <w:rPr>
                <w:rFonts w:ascii="Times New Roman" w:eastAsia="Times New Roman" w:hAnsi="Times New Roman" w:cs="Times New Roman"/>
                <w:sz w:val="20"/>
                <w:shd w:val="clear" w:color="auto" w:fill="FFFFFF"/>
                <w:lang w:val="en-GB"/>
              </w:rPr>
              <w:t xml:space="preserve">), </w:t>
            </w: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 xml:space="preserve">mean (SD) </w:t>
            </w:r>
          </w:p>
        </w:tc>
        <w:tc>
          <w:tcPr>
            <w:tcW w:w="1045" w:type="pct"/>
            <w:tcBorders>
              <w:left w:val="single" w:sz="4" w:space="0" w:color="auto"/>
              <w:bottom w:val="single" w:sz="12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4.45 (9.23)</w:t>
            </w:r>
          </w:p>
        </w:tc>
        <w:tc>
          <w:tcPr>
            <w:tcW w:w="1056" w:type="pct"/>
            <w:tcBorders>
              <w:bottom w:val="single" w:sz="12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5.66 (13.18)</w:t>
            </w:r>
          </w:p>
        </w:tc>
        <w:tc>
          <w:tcPr>
            <w:tcW w:w="1056" w:type="pct"/>
            <w:tcBorders>
              <w:bottom w:val="single" w:sz="12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33.43 (3.59)</w:t>
            </w:r>
          </w:p>
        </w:tc>
        <w:tc>
          <w:tcPr>
            <w:tcW w:w="354" w:type="pct"/>
            <w:tcBorders>
              <w:bottom w:val="single" w:sz="12" w:space="0" w:color="auto"/>
              <w:right w:val="single" w:sz="8" w:space="0" w:color="auto"/>
            </w:tcBorders>
          </w:tcPr>
          <w:p w:rsidR="003C24D9" w:rsidRPr="00D62CAB" w:rsidRDefault="003C24D9" w:rsidP="00904E06">
            <w:pPr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D62CAB">
              <w:rPr>
                <w:rFonts w:ascii="Times New Roman" w:hAnsi="Times New Roman" w:cs="Times New Roman"/>
                <w:sz w:val="20"/>
                <w:lang w:val="en-GB"/>
              </w:rPr>
              <w:t>0.72</w:t>
            </w:r>
          </w:p>
        </w:tc>
      </w:tr>
    </w:tbl>
    <w:p w:rsidR="003C24D9" w:rsidRPr="00D62CAB" w:rsidRDefault="003C24D9" w:rsidP="003C24D9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D62CAB">
        <w:rPr>
          <w:rFonts w:ascii="Times New Roman" w:hAnsi="Times New Roman" w:cs="Times New Roman"/>
          <w:lang w:val="en-GB"/>
        </w:rPr>
        <w:t>Abbreviation: SMD, skeletal muscle density; SMI, skeletal muscle index; LBM, lean body mass; SMG, skeletal muscle gauge; BMI, body mass index CAT, catalase; GPx, gluatathione peroxidate; SOD, superoxide dismutase; MPO, myeloperoxidase; MDA, malondialdehyde, 8-OHdG, 8-hydroxydésoxyguanosine; AOPP, advanced oxidative protein products; IL, interleukin</w:t>
      </w:r>
    </w:p>
    <w:p w:rsidR="003C24D9" w:rsidRPr="00D62CAB" w:rsidRDefault="003C24D9" w:rsidP="003C24D9">
      <w:pPr>
        <w:jc w:val="both"/>
        <w:rPr>
          <w:rFonts w:ascii="Times New Roman" w:hAnsi="Times New Roman" w:cs="Times New Roman"/>
          <w:lang w:val="en-GB"/>
        </w:rPr>
      </w:pPr>
    </w:p>
    <w:p w:rsidR="008F0386" w:rsidRDefault="008F0386">
      <w:bookmarkStart w:id="0" w:name="_GoBack"/>
      <w:bookmarkEnd w:id="0"/>
    </w:p>
    <w:sectPr w:rsidR="008F0386" w:rsidSect="00D62CAB">
      <w:pgSz w:w="11909" w:h="16834"/>
      <w:pgMar w:top="1440" w:right="1440" w:bottom="1440" w:left="1440" w:header="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4D9"/>
    <w:rsid w:val="0000785C"/>
    <w:rsid w:val="00007A31"/>
    <w:rsid w:val="00025178"/>
    <w:rsid w:val="00027A92"/>
    <w:rsid w:val="00035964"/>
    <w:rsid w:val="000432A9"/>
    <w:rsid w:val="000433FA"/>
    <w:rsid w:val="00045FBB"/>
    <w:rsid w:val="00046052"/>
    <w:rsid w:val="000513BF"/>
    <w:rsid w:val="000555A9"/>
    <w:rsid w:val="00062CDF"/>
    <w:rsid w:val="00063161"/>
    <w:rsid w:val="00075A0E"/>
    <w:rsid w:val="00081CFD"/>
    <w:rsid w:val="00087CC2"/>
    <w:rsid w:val="00093EBD"/>
    <w:rsid w:val="000C03B8"/>
    <w:rsid w:val="000D154F"/>
    <w:rsid w:val="000E5364"/>
    <w:rsid w:val="001003BC"/>
    <w:rsid w:val="00100724"/>
    <w:rsid w:val="00101A72"/>
    <w:rsid w:val="00105BEE"/>
    <w:rsid w:val="0012491D"/>
    <w:rsid w:val="00125E84"/>
    <w:rsid w:val="0013493A"/>
    <w:rsid w:val="00141375"/>
    <w:rsid w:val="00143891"/>
    <w:rsid w:val="001457CB"/>
    <w:rsid w:val="00162062"/>
    <w:rsid w:val="001621A7"/>
    <w:rsid w:val="001665EC"/>
    <w:rsid w:val="00170539"/>
    <w:rsid w:val="0017662D"/>
    <w:rsid w:val="001835C5"/>
    <w:rsid w:val="00197452"/>
    <w:rsid w:val="001A467C"/>
    <w:rsid w:val="001A4683"/>
    <w:rsid w:val="001D39DD"/>
    <w:rsid w:val="00214D65"/>
    <w:rsid w:val="00235C29"/>
    <w:rsid w:val="002524E0"/>
    <w:rsid w:val="002700E7"/>
    <w:rsid w:val="0027681E"/>
    <w:rsid w:val="002777D5"/>
    <w:rsid w:val="00290CFD"/>
    <w:rsid w:val="00297758"/>
    <w:rsid w:val="002A1412"/>
    <w:rsid w:val="002A5722"/>
    <w:rsid w:val="002A6ACA"/>
    <w:rsid w:val="002D121B"/>
    <w:rsid w:val="002D27C6"/>
    <w:rsid w:val="002E05F6"/>
    <w:rsid w:val="002E35DE"/>
    <w:rsid w:val="002E66B6"/>
    <w:rsid w:val="002F5952"/>
    <w:rsid w:val="003263BC"/>
    <w:rsid w:val="00332977"/>
    <w:rsid w:val="0033504E"/>
    <w:rsid w:val="00353A54"/>
    <w:rsid w:val="00354C97"/>
    <w:rsid w:val="003621C5"/>
    <w:rsid w:val="00374400"/>
    <w:rsid w:val="003937D6"/>
    <w:rsid w:val="00394470"/>
    <w:rsid w:val="003B0A02"/>
    <w:rsid w:val="003C24D9"/>
    <w:rsid w:val="003C2C21"/>
    <w:rsid w:val="003C4CD9"/>
    <w:rsid w:val="003C77A5"/>
    <w:rsid w:val="003D1B41"/>
    <w:rsid w:val="003E40B4"/>
    <w:rsid w:val="004104A7"/>
    <w:rsid w:val="00411298"/>
    <w:rsid w:val="00412D99"/>
    <w:rsid w:val="00416834"/>
    <w:rsid w:val="0041743F"/>
    <w:rsid w:val="00461F20"/>
    <w:rsid w:val="00477228"/>
    <w:rsid w:val="00487F60"/>
    <w:rsid w:val="00494566"/>
    <w:rsid w:val="004A0FB1"/>
    <w:rsid w:val="004A637A"/>
    <w:rsid w:val="004B7768"/>
    <w:rsid w:val="004C6048"/>
    <w:rsid w:val="004F5D1D"/>
    <w:rsid w:val="00515E94"/>
    <w:rsid w:val="0053020D"/>
    <w:rsid w:val="00537C80"/>
    <w:rsid w:val="00537E03"/>
    <w:rsid w:val="00544D13"/>
    <w:rsid w:val="00552A79"/>
    <w:rsid w:val="00553733"/>
    <w:rsid w:val="00562FEE"/>
    <w:rsid w:val="00573560"/>
    <w:rsid w:val="00580DF5"/>
    <w:rsid w:val="00596C76"/>
    <w:rsid w:val="005C1C4C"/>
    <w:rsid w:val="005C7473"/>
    <w:rsid w:val="005D195E"/>
    <w:rsid w:val="005D4E64"/>
    <w:rsid w:val="005E63F7"/>
    <w:rsid w:val="005F4E98"/>
    <w:rsid w:val="005F5A1C"/>
    <w:rsid w:val="00616C73"/>
    <w:rsid w:val="00627FE4"/>
    <w:rsid w:val="00630BE4"/>
    <w:rsid w:val="0063314A"/>
    <w:rsid w:val="006549C0"/>
    <w:rsid w:val="0065783D"/>
    <w:rsid w:val="00664995"/>
    <w:rsid w:val="006652A7"/>
    <w:rsid w:val="006657DB"/>
    <w:rsid w:val="00670FA4"/>
    <w:rsid w:val="00674A66"/>
    <w:rsid w:val="00692A13"/>
    <w:rsid w:val="006A2DA3"/>
    <w:rsid w:val="006A3CD2"/>
    <w:rsid w:val="006A3FE0"/>
    <w:rsid w:val="006A70AF"/>
    <w:rsid w:val="007176C2"/>
    <w:rsid w:val="00741982"/>
    <w:rsid w:val="0074383E"/>
    <w:rsid w:val="007642D0"/>
    <w:rsid w:val="00770D70"/>
    <w:rsid w:val="007710A8"/>
    <w:rsid w:val="00780DA0"/>
    <w:rsid w:val="0079645A"/>
    <w:rsid w:val="007E4542"/>
    <w:rsid w:val="007E5BD8"/>
    <w:rsid w:val="007F2523"/>
    <w:rsid w:val="007F60C0"/>
    <w:rsid w:val="007F68D3"/>
    <w:rsid w:val="00810CA7"/>
    <w:rsid w:val="00814489"/>
    <w:rsid w:val="00814F5D"/>
    <w:rsid w:val="00816B86"/>
    <w:rsid w:val="00825362"/>
    <w:rsid w:val="008277E7"/>
    <w:rsid w:val="00834BD6"/>
    <w:rsid w:val="00836E9A"/>
    <w:rsid w:val="008441FC"/>
    <w:rsid w:val="008503E6"/>
    <w:rsid w:val="00857B19"/>
    <w:rsid w:val="008613B8"/>
    <w:rsid w:val="0086369D"/>
    <w:rsid w:val="008637F3"/>
    <w:rsid w:val="0086495B"/>
    <w:rsid w:val="0087125C"/>
    <w:rsid w:val="0087691B"/>
    <w:rsid w:val="00880D7E"/>
    <w:rsid w:val="008846CC"/>
    <w:rsid w:val="008A0BBE"/>
    <w:rsid w:val="008B02DC"/>
    <w:rsid w:val="008C095C"/>
    <w:rsid w:val="008C64BF"/>
    <w:rsid w:val="008C6E00"/>
    <w:rsid w:val="008D2281"/>
    <w:rsid w:val="008D358D"/>
    <w:rsid w:val="008D3B2A"/>
    <w:rsid w:val="008E404D"/>
    <w:rsid w:val="008F0386"/>
    <w:rsid w:val="008F6D1C"/>
    <w:rsid w:val="00915D02"/>
    <w:rsid w:val="00935B5C"/>
    <w:rsid w:val="00944E0B"/>
    <w:rsid w:val="00960192"/>
    <w:rsid w:val="0096685C"/>
    <w:rsid w:val="0097260D"/>
    <w:rsid w:val="00972B9E"/>
    <w:rsid w:val="00973A35"/>
    <w:rsid w:val="0099011E"/>
    <w:rsid w:val="0099391A"/>
    <w:rsid w:val="009978D3"/>
    <w:rsid w:val="009A76B1"/>
    <w:rsid w:val="009B5902"/>
    <w:rsid w:val="009B61D9"/>
    <w:rsid w:val="009C44E9"/>
    <w:rsid w:val="00A27E77"/>
    <w:rsid w:val="00A27EA9"/>
    <w:rsid w:val="00A306E2"/>
    <w:rsid w:val="00A40971"/>
    <w:rsid w:val="00A4586D"/>
    <w:rsid w:val="00A55F3E"/>
    <w:rsid w:val="00AA002D"/>
    <w:rsid w:val="00AA683E"/>
    <w:rsid w:val="00AB3E4A"/>
    <w:rsid w:val="00AC3286"/>
    <w:rsid w:val="00AC45F7"/>
    <w:rsid w:val="00AC602A"/>
    <w:rsid w:val="00AD1F73"/>
    <w:rsid w:val="00AD7BE7"/>
    <w:rsid w:val="00B034BE"/>
    <w:rsid w:val="00B051D8"/>
    <w:rsid w:val="00B16961"/>
    <w:rsid w:val="00B2690A"/>
    <w:rsid w:val="00B277B7"/>
    <w:rsid w:val="00B32183"/>
    <w:rsid w:val="00B35529"/>
    <w:rsid w:val="00B41B8A"/>
    <w:rsid w:val="00B47F6D"/>
    <w:rsid w:val="00B54F02"/>
    <w:rsid w:val="00B60BEF"/>
    <w:rsid w:val="00B65CA7"/>
    <w:rsid w:val="00B94946"/>
    <w:rsid w:val="00B9502D"/>
    <w:rsid w:val="00BA7AA4"/>
    <w:rsid w:val="00BB5957"/>
    <w:rsid w:val="00BD5257"/>
    <w:rsid w:val="00BD6D63"/>
    <w:rsid w:val="00BE0AF4"/>
    <w:rsid w:val="00BE1869"/>
    <w:rsid w:val="00C028D7"/>
    <w:rsid w:val="00C07ABE"/>
    <w:rsid w:val="00C26525"/>
    <w:rsid w:val="00C31A59"/>
    <w:rsid w:val="00C34C5C"/>
    <w:rsid w:val="00C40904"/>
    <w:rsid w:val="00C41585"/>
    <w:rsid w:val="00C64499"/>
    <w:rsid w:val="00C741DC"/>
    <w:rsid w:val="00C75CE5"/>
    <w:rsid w:val="00C93834"/>
    <w:rsid w:val="00CA76C0"/>
    <w:rsid w:val="00CB4D53"/>
    <w:rsid w:val="00CB6A5E"/>
    <w:rsid w:val="00CC7607"/>
    <w:rsid w:val="00CD5480"/>
    <w:rsid w:val="00CD56BD"/>
    <w:rsid w:val="00CD6334"/>
    <w:rsid w:val="00CE0A3D"/>
    <w:rsid w:val="00CE12C4"/>
    <w:rsid w:val="00CE448A"/>
    <w:rsid w:val="00D02CF5"/>
    <w:rsid w:val="00D12ADF"/>
    <w:rsid w:val="00D23F28"/>
    <w:rsid w:val="00D24010"/>
    <w:rsid w:val="00D31F01"/>
    <w:rsid w:val="00D3387B"/>
    <w:rsid w:val="00D51D4A"/>
    <w:rsid w:val="00D63353"/>
    <w:rsid w:val="00D67DD2"/>
    <w:rsid w:val="00D72252"/>
    <w:rsid w:val="00D74374"/>
    <w:rsid w:val="00D7691B"/>
    <w:rsid w:val="00D8627D"/>
    <w:rsid w:val="00DA0106"/>
    <w:rsid w:val="00DA2634"/>
    <w:rsid w:val="00DB2837"/>
    <w:rsid w:val="00DB2C31"/>
    <w:rsid w:val="00DC5E95"/>
    <w:rsid w:val="00DE0A7D"/>
    <w:rsid w:val="00DE4B0E"/>
    <w:rsid w:val="00DF2C07"/>
    <w:rsid w:val="00E00973"/>
    <w:rsid w:val="00E073C2"/>
    <w:rsid w:val="00E41A90"/>
    <w:rsid w:val="00E52ED3"/>
    <w:rsid w:val="00E736F2"/>
    <w:rsid w:val="00E95569"/>
    <w:rsid w:val="00EA26CE"/>
    <w:rsid w:val="00EA6D17"/>
    <w:rsid w:val="00EA7327"/>
    <w:rsid w:val="00EA7778"/>
    <w:rsid w:val="00EC549E"/>
    <w:rsid w:val="00ED11B1"/>
    <w:rsid w:val="00EE4E59"/>
    <w:rsid w:val="00EE5B19"/>
    <w:rsid w:val="00EE70E4"/>
    <w:rsid w:val="00EF5D64"/>
    <w:rsid w:val="00F149B7"/>
    <w:rsid w:val="00F1523B"/>
    <w:rsid w:val="00F17520"/>
    <w:rsid w:val="00F25BB0"/>
    <w:rsid w:val="00F60E88"/>
    <w:rsid w:val="00F71432"/>
    <w:rsid w:val="00F75298"/>
    <w:rsid w:val="00F779DE"/>
    <w:rsid w:val="00F80A96"/>
    <w:rsid w:val="00F9463F"/>
    <w:rsid w:val="00F973F8"/>
    <w:rsid w:val="00FA1A3F"/>
    <w:rsid w:val="00FB36FC"/>
    <w:rsid w:val="00FE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AD3DBD-D275-4431-B8E5-E849AFF74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4D9"/>
    <w:pPr>
      <w:spacing w:after="0" w:line="240" w:lineRule="auto"/>
      <w:contextualSpacing/>
    </w:pPr>
    <w:rPr>
      <w:rFonts w:ascii="Arial" w:eastAsia="Arial" w:hAnsi="Arial" w:cs="Arial"/>
      <w:lang w:val="en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sree S.</dc:creator>
  <cp:keywords/>
  <dc:description/>
  <cp:lastModifiedBy>Divyasree S.</cp:lastModifiedBy>
  <cp:revision>1</cp:revision>
  <dcterms:created xsi:type="dcterms:W3CDTF">2021-04-24T14:25:00Z</dcterms:created>
  <dcterms:modified xsi:type="dcterms:W3CDTF">2021-04-24T14:25:00Z</dcterms:modified>
</cp:coreProperties>
</file>